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CB732" w14:textId="0F9DE8F8" w:rsidR="00186AFA" w:rsidRDefault="00DF7366">
      <w:r>
        <w:t xml:space="preserve">Supplementary file 1: Products </w:t>
      </w:r>
      <w:r w:rsidR="00872908">
        <w:t>shown in each display</w:t>
      </w:r>
      <w:r>
        <w:t xml:space="preserve"> image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005"/>
        <w:gridCol w:w="2637"/>
        <w:gridCol w:w="2638"/>
        <w:gridCol w:w="2638"/>
      </w:tblGrid>
      <w:tr w:rsidR="009A245A" w14:paraId="5A66F2DB" w14:textId="77777777" w:rsidTr="00D33174">
        <w:tc>
          <w:tcPr>
            <w:tcW w:w="2005" w:type="dxa"/>
          </w:tcPr>
          <w:p w14:paraId="70E163BA" w14:textId="4681FBF7" w:rsidR="009A245A" w:rsidRDefault="009A245A">
            <w:r>
              <w:t>Location</w:t>
            </w:r>
          </w:p>
        </w:tc>
        <w:tc>
          <w:tcPr>
            <w:tcW w:w="2637" w:type="dxa"/>
          </w:tcPr>
          <w:p w14:paraId="6EFA325D" w14:textId="0F80A5CB" w:rsidR="009A245A" w:rsidRDefault="009A245A">
            <w:r>
              <w:t>Healthy</w:t>
            </w:r>
          </w:p>
        </w:tc>
        <w:tc>
          <w:tcPr>
            <w:tcW w:w="2638" w:type="dxa"/>
          </w:tcPr>
          <w:p w14:paraId="0F6B0456" w14:textId="317473B5" w:rsidR="009A245A" w:rsidRDefault="009A245A">
            <w:r>
              <w:t>Unhealthy</w:t>
            </w:r>
          </w:p>
        </w:tc>
        <w:tc>
          <w:tcPr>
            <w:tcW w:w="2638" w:type="dxa"/>
          </w:tcPr>
          <w:p w14:paraId="1792161C" w14:textId="20E6CF83" w:rsidR="009A245A" w:rsidRDefault="009A245A">
            <w:r>
              <w:t>Non-Food</w:t>
            </w:r>
          </w:p>
        </w:tc>
      </w:tr>
      <w:tr w:rsidR="009A245A" w14:paraId="3F8882E3" w14:textId="77777777" w:rsidTr="00D33174">
        <w:tc>
          <w:tcPr>
            <w:tcW w:w="2005" w:type="dxa"/>
          </w:tcPr>
          <w:p w14:paraId="7F3BBFB0" w14:textId="77777777" w:rsidR="00872908" w:rsidRDefault="009A245A">
            <w:r>
              <w:t>Entrance</w:t>
            </w:r>
            <w:r w:rsidR="00872908">
              <w:t xml:space="preserve"> </w:t>
            </w:r>
          </w:p>
          <w:p w14:paraId="3A7FAEB9" w14:textId="1AEFDE9C" w:rsidR="009A245A" w:rsidRDefault="00872908">
            <w:r>
              <w:t>(4 items)</w:t>
            </w:r>
          </w:p>
        </w:tc>
        <w:tc>
          <w:tcPr>
            <w:tcW w:w="2637" w:type="dxa"/>
          </w:tcPr>
          <w:p w14:paraId="005FAF53" w14:textId="277B0434" w:rsidR="00D33174" w:rsidRPr="00D33174" w:rsidRDefault="00D33174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Bulk buy drinks and cereals</w:t>
            </w:r>
            <w:r w:rsidR="00872908">
              <w:rPr>
                <w:b/>
                <w:bCs/>
                <w:u w:val="single"/>
              </w:rPr>
              <w:t xml:space="preserve"> </w:t>
            </w:r>
          </w:p>
          <w:p w14:paraId="1B78F994" w14:textId="70337014" w:rsidR="009A245A" w:rsidRDefault="009A245A">
            <w:r>
              <w:t>-Tea</w:t>
            </w:r>
          </w:p>
          <w:p w14:paraId="7B80ACF3" w14:textId="02E5D790" w:rsidR="009A245A" w:rsidRDefault="009A245A">
            <w:r>
              <w:t>-Coffee</w:t>
            </w:r>
          </w:p>
          <w:p w14:paraId="24F2770F" w14:textId="468B5AB2" w:rsidR="009A245A" w:rsidRDefault="009A245A">
            <w:r>
              <w:t>-Oats</w:t>
            </w:r>
          </w:p>
          <w:p w14:paraId="035EF702" w14:textId="6B233F06" w:rsidR="009A245A" w:rsidRDefault="009A245A">
            <w:r>
              <w:t xml:space="preserve">-No added sugar muesli </w:t>
            </w:r>
          </w:p>
        </w:tc>
        <w:tc>
          <w:tcPr>
            <w:tcW w:w="2638" w:type="dxa"/>
          </w:tcPr>
          <w:p w14:paraId="0492E83C" w14:textId="77777777" w:rsidR="00D33174" w:rsidRPr="00D33174" w:rsidRDefault="00D33174" w:rsidP="00D33174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Bulk buy drinks and cereals</w:t>
            </w:r>
          </w:p>
          <w:p w14:paraId="0E96F401" w14:textId="77777777" w:rsidR="009A245A" w:rsidRDefault="00D33174">
            <w:r>
              <w:t>-Frosted Flakes</w:t>
            </w:r>
          </w:p>
          <w:p w14:paraId="3D110F73" w14:textId="77777777" w:rsidR="00D33174" w:rsidRDefault="00D33174">
            <w:r>
              <w:t>-Choco Puffs</w:t>
            </w:r>
          </w:p>
          <w:p w14:paraId="25AF0F83" w14:textId="77777777" w:rsidR="00D33174" w:rsidRDefault="00D33174">
            <w:r>
              <w:t xml:space="preserve">-Cola </w:t>
            </w:r>
          </w:p>
          <w:p w14:paraId="6D36BB20" w14:textId="20D04756" w:rsidR="00D33174" w:rsidRDefault="00D33174">
            <w:r>
              <w:t>-Orange Fizz Drink</w:t>
            </w:r>
          </w:p>
        </w:tc>
        <w:tc>
          <w:tcPr>
            <w:tcW w:w="2638" w:type="dxa"/>
          </w:tcPr>
          <w:p w14:paraId="49113FE6" w14:textId="77777777" w:rsidR="009A245A" w:rsidRDefault="00872908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Bulk items</w:t>
            </w:r>
          </w:p>
          <w:p w14:paraId="1DF80600" w14:textId="77777777" w:rsidR="00872908" w:rsidRDefault="00872908"/>
          <w:p w14:paraId="446E5801" w14:textId="77777777" w:rsidR="00872908" w:rsidRDefault="00872908">
            <w:r>
              <w:t>-Bathroom Spray</w:t>
            </w:r>
          </w:p>
          <w:p w14:paraId="7DF9E372" w14:textId="77777777" w:rsidR="00872908" w:rsidRDefault="00872908">
            <w:r>
              <w:t>-Bleach</w:t>
            </w:r>
          </w:p>
          <w:p w14:paraId="09F228B0" w14:textId="77777777" w:rsidR="00872908" w:rsidRDefault="00872908">
            <w:r>
              <w:t>-Quilted Toilet Roll</w:t>
            </w:r>
          </w:p>
          <w:p w14:paraId="67B5ABB1" w14:textId="2DA63D3C" w:rsidR="00872908" w:rsidRPr="00872908" w:rsidRDefault="00872908">
            <w:r>
              <w:t>-Basic Toilet Roll</w:t>
            </w:r>
          </w:p>
        </w:tc>
      </w:tr>
      <w:tr w:rsidR="009A245A" w14:paraId="12828AB1" w14:textId="77777777" w:rsidTr="00D33174">
        <w:tc>
          <w:tcPr>
            <w:tcW w:w="2005" w:type="dxa"/>
          </w:tcPr>
          <w:p w14:paraId="7A205BE8" w14:textId="77777777" w:rsidR="009A245A" w:rsidRDefault="009A245A">
            <w:r>
              <w:t>End of aisle 1</w:t>
            </w:r>
          </w:p>
          <w:p w14:paraId="54DC5E9E" w14:textId="5AD4DDAC" w:rsidR="00872908" w:rsidRDefault="00872908">
            <w:r>
              <w:t>(11 Items)</w:t>
            </w:r>
          </w:p>
          <w:p w14:paraId="73121348" w14:textId="714D70DA" w:rsidR="009A245A" w:rsidRDefault="009A245A"/>
        </w:tc>
        <w:tc>
          <w:tcPr>
            <w:tcW w:w="2637" w:type="dxa"/>
          </w:tcPr>
          <w:p w14:paraId="76973E7A" w14:textId="77777777" w:rsidR="009A245A" w:rsidRDefault="009A245A" w:rsidP="009A245A">
            <w:pPr>
              <w:rPr>
                <w:b/>
                <w:bCs/>
                <w:u w:val="single"/>
              </w:rPr>
            </w:pPr>
            <w:r w:rsidRPr="009A245A">
              <w:rPr>
                <w:b/>
                <w:bCs/>
                <w:u w:val="single"/>
              </w:rPr>
              <w:t>Snacking</w:t>
            </w:r>
            <w:r>
              <w:rPr>
                <w:b/>
                <w:bCs/>
                <w:u w:val="single"/>
              </w:rPr>
              <w:t xml:space="preserve"> (multipacks and sharing)</w:t>
            </w:r>
          </w:p>
          <w:p w14:paraId="3E0AB12A" w14:textId="59FAAFA9" w:rsidR="009A245A" w:rsidRDefault="009A245A">
            <w:r>
              <w:t>-Monkey nuts</w:t>
            </w:r>
          </w:p>
          <w:p w14:paraId="16C8A0E2" w14:textId="4F880D2D" w:rsidR="00872908" w:rsidRDefault="00872908">
            <w:r>
              <w:t>-Raw Red nuts</w:t>
            </w:r>
          </w:p>
          <w:p w14:paraId="2967A3B4" w14:textId="77777777" w:rsidR="009A245A" w:rsidRDefault="009A245A">
            <w:r>
              <w:t>-Brazil nuts</w:t>
            </w:r>
          </w:p>
          <w:p w14:paraId="07B669A3" w14:textId="77777777" w:rsidR="009A245A" w:rsidRDefault="009A245A">
            <w:r>
              <w:t>-Jumbo Cashew Nuts</w:t>
            </w:r>
          </w:p>
          <w:p w14:paraId="04CEDEC9" w14:textId="77777777" w:rsidR="009A245A" w:rsidRDefault="009A245A">
            <w:r>
              <w:t>-Blanched Almonds</w:t>
            </w:r>
          </w:p>
          <w:p w14:paraId="640E1BA9" w14:textId="5168D8FB" w:rsidR="00872908" w:rsidRDefault="00872908">
            <w:r>
              <w:t>-Chia Seeds</w:t>
            </w:r>
          </w:p>
          <w:p w14:paraId="6E4D65B4" w14:textId="6CA3850D" w:rsidR="00872908" w:rsidRDefault="00872908">
            <w:r>
              <w:t>-Walnuts</w:t>
            </w:r>
          </w:p>
          <w:p w14:paraId="53DA2ECD" w14:textId="77777777" w:rsidR="009A245A" w:rsidRDefault="009A245A">
            <w:r>
              <w:t>-Raisins</w:t>
            </w:r>
          </w:p>
          <w:p w14:paraId="3F88CC4A" w14:textId="77777777" w:rsidR="009A245A" w:rsidRDefault="009A245A">
            <w:r>
              <w:t>-Dried Pineapple</w:t>
            </w:r>
          </w:p>
          <w:p w14:paraId="058C8C03" w14:textId="77777777" w:rsidR="009A245A" w:rsidRDefault="009A245A">
            <w:r>
              <w:t>-Dried Mango</w:t>
            </w:r>
          </w:p>
          <w:p w14:paraId="56BF8184" w14:textId="5FB20CBE" w:rsidR="009A245A" w:rsidRDefault="009A245A">
            <w:r>
              <w:t>-Orchard Prunes</w:t>
            </w:r>
          </w:p>
        </w:tc>
        <w:tc>
          <w:tcPr>
            <w:tcW w:w="2638" w:type="dxa"/>
          </w:tcPr>
          <w:p w14:paraId="60389ACB" w14:textId="77777777" w:rsidR="009A245A" w:rsidRDefault="009A245A" w:rsidP="009A245A">
            <w:pPr>
              <w:rPr>
                <w:b/>
                <w:bCs/>
                <w:u w:val="single"/>
              </w:rPr>
            </w:pPr>
            <w:r w:rsidRPr="009A245A">
              <w:rPr>
                <w:b/>
                <w:bCs/>
                <w:u w:val="single"/>
              </w:rPr>
              <w:t>Snacking</w:t>
            </w:r>
            <w:r>
              <w:rPr>
                <w:b/>
                <w:bCs/>
                <w:u w:val="single"/>
              </w:rPr>
              <w:t xml:space="preserve"> (multipacks and sharing)</w:t>
            </w:r>
          </w:p>
          <w:p w14:paraId="7BB28ACC" w14:textId="77777777" w:rsidR="009A245A" w:rsidRDefault="009A245A">
            <w:r>
              <w:t>-Digestive biscuits</w:t>
            </w:r>
          </w:p>
          <w:p w14:paraId="634E96CC" w14:textId="77E2371D" w:rsidR="009A245A" w:rsidRDefault="009A245A">
            <w:r>
              <w:t>-Jaffa Cakes</w:t>
            </w:r>
          </w:p>
          <w:p w14:paraId="2F624F8C" w14:textId="26891A72" w:rsidR="009A245A" w:rsidRDefault="009A245A">
            <w:r>
              <w:t>-Chocolate biscuit bars</w:t>
            </w:r>
          </w:p>
          <w:p w14:paraId="438D4BB6" w14:textId="0CAA4186" w:rsidR="009A245A" w:rsidRDefault="009A245A">
            <w:r>
              <w:t>-Malted chocs</w:t>
            </w:r>
          </w:p>
          <w:p w14:paraId="298BC8A2" w14:textId="7CBB463B" w:rsidR="009A245A" w:rsidRDefault="009A245A">
            <w:r>
              <w:t>-Chewy sweets</w:t>
            </w:r>
          </w:p>
          <w:p w14:paraId="6A507F68" w14:textId="5E420B62" w:rsidR="009A245A" w:rsidRDefault="009A245A">
            <w:r>
              <w:t>-Candy Coated buttons</w:t>
            </w:r>
          </w:p>
          <w:p w14:paraId="1D685C83" w14:textId="214AC106" w:rsidR="009A245A" w:rsidRDefault="009A245A">
            <w:r>
              <w:t>-Chocolate fingers</w:t>
            </w:r>
          </w:p>
          <w:p w14:paraId="46E9DD7B" w14:textId="521189A2" w:rsidR="009A245A" w:rsidRDefault="009A245A">
            <w:r>
              <w:t>-Animal biscuits</w:t>
            </w:r>
          </w:p>
          <w:p w14:paraId="1C33689D" w14:textId="79F8FD34" w:rsidR="009A245A" w:rsidRDefault="009A245A">
            <w:r>
              <w:t>-Crisp Snacks</w:t>
            </w:r>
          </w:p>
          <w:p w14:paraId="63A5D2C5" w14:textId="451D5A1A" w:rsidR="009A245A" w:rsidRDefault="009A245A">
            <w:r>
              <w:t>-Teddy faces</w:t>
            </w:r>
          </w:p>
          <w:p w14:paraId="0BD8876A" w14:textId="66B68432" w:rsidR="009A245A" w:rsidRPr="009A245A" w:rsidRDefault="009A245A" w:rsidP="009A245A">
            <w:r>
              <w:t>-Hoop crisps</w:t>
            </w:r>
          </w:p>
        </w:tc>
        <w:tc>
          <w:tcPr>
            <w:tcW w:w="2638" w:type="dxa"/>
          </w:tcPr>
          <w:p w14:paraId="591D6EBD" w14:textId="77777777" w:rsidR="009A245A" w:rsidRDefault="00D33174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Cleaning Products</w:t>
            </w:r>
          </w:p>
          <w:p w14:paraId="42236634" w14:textId="77777777" w:rsidR="00872908" w:rsidRDefault="00872908"/>
          <w:p w14:paraId="2ACAD408" w14:textId="2A0E5925" w:rsidR="00D33174" w:rsidRDefault="00D33174">
            <w:r>
              <w:t xml:space="preserve">-Washing up liquid </w:t>
            </w:r>
            <w:r w:rsidR="00872908">
              <w:t>1</w:t>
            </w:r>
          </w:p>
          <w:p w14:paraId="61AD4FD1" w14:textId="385E4376" w:rsidR="00D33174" w:rsidRDefault="00D33174">
            <w:r>
              <w:t xml:space="preserve">-Washing up liquid </w:t>
            </w:r>
            <w:r w:rsidR="00872908">
              <w:t>2</w:t>
            </w:r>
          </w:p>
          <w:p w14:paraId="20543894" w14:textId="77777777" w:rsidR="00D33174" w:rsidRDefault="00D33174">
            <w:r>
              <w:t>-Dishmop</w:t>
            </w:r>
          </w:p>
          <w:p w14:paraId="3EC2070B" w14:textId="77777777" w:rsidR="00D33174" w:rsidRDefault="00D33174">
            <w:r>
              <w:t>-Dishmop refills</w:t>
            </w:r>
          </w:p>
          <w:p w14:paraId="6124599F" w14:textId="67400F7C" w:rsidR="00D33174" w:rsidRDefault="00D33174">
            <w:r>
              <w:t>-Surface cleaner</w:t>
            </w:r>
          </w:p>
          <w:p w14:paraId="2D3F6554" w14:textId="77777777" w:rsidR="00D33174" w:rsidRDefault="00D33174">
            <w:r>
              <w:t>-Anti-bac wipes</w:t>
            </w:r>
          </w:p>
          <w:p w14:paraId="37521EA9" w14:textId="77777777" w:rsidR="00D33174" w:rsidRDefault="00D33174">
            <w:r>
              <w:t>-Floor cleaner</w:t>
            </w:r>
          </w:p>
          <w:p w14:paraId="49ECC87E" w14:textId="77777777" w:rsidR="00D33174" w:rsidRDefault="00D33174">
            <w:r>
              <w:t>-Oven Cleaner</w:t>
            </w:r>
          </w:p>
          <w:p w14:paraId="0CA09163" w14:textId="77777777" w:rsidR="00D33174" w:rsidRDefault="00D33174">
            <w:r>
              <w:t>-Dishwasher tablets</w:t>
            </w:r>
          </w:p>
          <w:p w14:paraId="18D34DA4" w14:textId="77777777" w:rsidR="00D33174" w:rsidRDefault="00D33174">
            <w:r>
              <w:t>-All-in-1 dishwasher</w:t>
            </w:r>
          </w:p>
          <w:p w14:paraId="0CCF948D" w14:textId="709D311C" w:rsidR="00D33174" w:rsidRPr="00D33174" w:rsidRDefault="00D33174">
            <w:r>
              <w:t>-Kitchen Roll</w:t>
            </w:r>
          </w:p>
        </w:tc>
      </w:tr>
      <w:tr w:rsidR="009A245A" w14:paraId="277C04D8" w14:textId="77777777" w:rsidTr="00D33174">
        <w:tc>
          <w:tcPr>
            <w:tcW w:w="2005" w:type="dxa"/>
          </w:tcPr>
          <w:p w14:paraId="4ED7B707" w14:textId="77777777" w:rsidR="009A245A" w:rsidRDefault="009A245A">
            <w:r>
              <w:t>End of aisle 2</w:t>
            </w:r>
          </w:p>
          <w:p w14:paraId="449558C4" w14:textId="77777777" w:rsidR="00872908" w:rsidRDefault="00872908" w:rsidP="00872908">
            <w:r>
              <w:t>(11 Items)</w:t>
            </w:r>
          </w:p>
          <w:p w14:paraId="350F54E2" w14:textId="791204FC" w:rsidR="00872908" w:rsidRDefault="00872908"/>
        </w:tc>
        <w:tc>
          <w:tcPr>
            <w:tcW w:w="2637" w:type="dxa"/>
          </w:tcPr>
          <w:p w14:paraId="5C69F8AC" w14:textId="039D09DF" w:rsidR="009A245A" w:rsidRPr="009A245A" w:rsidRDefault="009A245A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 xml:space="preserve">Meal </w:t>
            </w:r>
            <w:r w:rsidR="00FF6FFA">
              <w:rPr>
                <w:b/>
                <w:bCs/>
                <w:u w:val="single"/>
              </w:rPr>
              <w:t>staples</w:t>
            </w:r>
          </w:p>
          <w:p w14:paraId="3344D799" w14:textId="02FA6E66" w:rsidR="009A245A" w:rsidRDefault="009A245A">
            <w:r>
              <w:t>-White long grain rice</w:t>
            </w:r>
          </w:p>
          <w:p w14:paraId="19466461" w14:textId="77777777" w:rsidR="009A245A" w:rsidRDefault="009A245A">
            <w:r>
              <w:t>-Wholewheat Penne</w:t>
            </w:r>
          </w:p>
          <w:p w14:paraId="1E8F16DD" w14:textId="77777777" w:rsidR="009A245A" w:rsidRDefault="009A245A">
            <w:r>
              <w:t>-Spaghetti</w:t>
            </w:r>
          </w:p>
          <w:p w14:paraId="54804791" w14:textId="77777777" w:rsidR="009A245A" w:rsidRDefault="009A245A">
            <w:r>
              <w:t>-Fusilli</w:t>
            </w:r>
          </w:p>
          <w:p w14:paraId="4BB82F58" w14:textId="77777777" w:rsidR="009A245A" w:rsidRDefault="009A245A">
            <w:r>
              <w:t>-Dried Lentils</w:t>
            </w:r>
          </w:p>
          <w:p w14:paraId="4A6C772C" w14:textId="77777777" w:rsidR="009A245A" w:rsidRDefault="009A245A">
            <w:r>
              <w:t>-Tahini</w:t>
            </w:r>
          </w:p>
          <w:p w14:paraId="734CDAF6" w14:textId="77777777" w:rsidR="009A245A" w:rsidRDefault="009A245A">
            <w:r>
              <w:t xml:space="preserve">-Basmati Rice </w:t>
            </w:r>
          </w:p>
          <w:p w14:paraId="7F006002" w14:textId="77777777" w:rsidR="009A245A" w:rsidRDefault="009A245A">
            <w:r>
              <w:t>-Brown rice</w:t>
            </w:r>
          </w:p>
          <w:p w14:paraId="52C8E0AA" w14:textId="77777777" w:rsidR="009A245A" w:rsidRDefault="009A245A">
            <w:r>
              <w:t>-Dried oregano</w:t>
            </w:r>
          </w:p>
          <w:p w14:paraId="2A1B392A" w14:textId="77777777" w:rsidR="009A245A" w:rsidRDefault="009A245A">
            <w:r>
              <w:t>-Garlic Powder</w:t>
            </w:r>
          </w:p>
          <w:p w14:paraId="10D0792F" w14:textId="41BC6C94" w:rsidR="009A245A" w:rsidRDefault="009A245A">
            <w:r>
              <w:t>-Paprika</w:t>
            </w:r>
          </w:p>
        </w:tc>
        <w:tc>
          <w:tcPr>
            <w:tcW w:w="2638" w:type="dxa"/>
          </w:tcPr>
          <w:p w14:paraId="501D45E4" w14:textId="77777777" w:rsidR="00FF6FFA" w:rsidRPr="009A245A" w:rsidRDefault="00FF6FFA" w:rsidP="00FF6FFA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Meal staples</w:t>
            </w:r>
          </w:p>
          <w:p w14:paraId="18DB70DB" w14:textId="77777777" w:rsidR="009A245A" w:rsidRDefault="00FF6FFA">
            <w:r>
              <w:t>-Pasta in sauce</w:t>
            </w:r>
          </w:p>
          <w:p w14:paraId="591E09EB" w14:textId="21AC33B6" w:rsidR="00FF6FFA" w:rsidRDefault="00FF6FFA">
            <w:r>
              <w:t>-Flavoured noodles</w:t>
            </w:r>
            <w:r w:rsidR="00872908">
              <w:t xml:space="preserve"> 1</w:t>
            </w:r>
          </w:p>
          <w:p w14:paraId="59AA3E38" w14:textId="77777777" w:rsidR="00FF6FFA" w:rsidRDefault="00FF6FFA">
            <w:r>
              <w:t>-Soup cups</w:t>
            </w:r>
          </w:p>
          <w:p w14:paraId="48682F6A" w14:textId="77777777" w:rsidR="00FF6FFA" w:rsidRDefault="00FF6FFA">
            <w:r>
              <w:t>-Baked beans</w:t>
            </w:r>
          </w:p>
          <w:p w14:paraId="3032485A" w14:textId="77777777" w:rsidR="00FF6FFA" w:rsidRDefault="00FF6FFA">
            <w:r>
              <w:t>-Tomato soup</w:t>
            </w:r>
          </w:p>
          <w:p w14:paraId="56C13CB5" w14:textId="77777777" w:rsidR="00FF6FFA" w:rsidRDefault="00FF6FFA">
            <w:r>
              <w:t>-Spaghetti Hoops</w:t>
            </w:r>
          </w:p>
          <w:p w14:paraId="157E1F49" w14:textId="77777777" w:rsidR="00FF6FFA" w:rsidRDefault="00FF6FFA">
            <w:r>
              <w:t>-Bolognaise Sauce</w:t>
            </w:r>
          </w:p>
          <w:p w14:paraId="32D57663" w14:textId="77777777" w:rsidR="00FF6FFA" w:rsidRDefault="00FF6FFA">
            <w:r>
              <w:t>-Carbonara Sauce</w:t>
            </w:r>
          </w:p>
          <w:p w14:paraId="36DF4890" w14:textId="77777777" w:rsidR="00FF6FFA" w:rsidRDefault="00FF6FFA">
            <w:r>
              <w:t>-Chilli con carne sauce</w:t>
            </w:r>
          </w:p>
          <w:p w14:paraId="3BFD593E" w14:textId="77777777" w:rsidR="00FF6FFA" w:rsidRDefault="00FF6FFA">
            <w:r>
              <w:t xml:space="preserve">-Cheesy Enchilada </w:t>
            </w:r>
          </w:p>
          <w:p w14:paraId="28C5ABD6" w14:textId="3349002E" w:rsidR="00872908" w:rsidRDefault="00872908">
            <w:r>
              <w:t>-Flavoured noodles 2</w:t>
            </w:r>
          </w:p>
        </w:tc>
        <w:tc>
          <w:tcPr>
            <w:tcW w:w="2638" w:type="dxa"/>
          </w:tcPr>
          <w:p w14:paraId="35B0505C" w14:textId="77777777" w:rsidR="009A245A" w:rsidRDefault="00872908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 xml:space="preserve">Toiletries </w:t>
            </w:r>
          </w:p>
          <w:p w14:paraId="0D63F2FB" w14:textId="214343FE" w:rsidR="00872908" w:rsidRDefault="00872908">
            <w:r>
              <w:t>-Shampoo brand 1</w:t>
            </w:r>
          </w:p>
          <w:p w14:paraId="71C60434" w14:textId="77777777" w:rsidR="00872908" w:rsidRDefault="00872908">
            <w:r>
              <w:t>-Conditioner brand 1</w:t>
            </w:r>
          </w:p>
          <w:p w14:paraId="1C4142CB" w14:textId="32C05F59" w:rsidR="00872908" w:rsidRDefault="00872908" w:rsidP="00872908">
            <w:r>
              <w:t>-Shampoo brand 2</w:t>
            </w:r>
          </w:p>
          <w:p w14:paraId="0EAC16AD" w14:textId="13411A90" w:rsidR="00872908" w:rsidRDefault="00872908" w:rsidP="00872908">
            <w:r>
              <w:t>-Conditioner brand 2</w:t>
            </w:r>
          </w:p>
          <w:p w14:paraId="75E2B610" w14:textId="0C4658AD" w:rsidR="00872908" w:rsidRDefault="00872908" w:rsidP="00872908">
            <w:r>
              <w:t>-Shampoo brand 3</w:t>
            </w:r>
          </w:p>
          <w:p w14:paraId="156F770E" w14:textId="6CE98746" w:rsidR="00872908" w:rsidRDefault="00872908" w:rsidP="00872908">
            <w:r>
              <w:t>-Conditioner brand 3</w:t>
            </w:r>
          </w:p>
          <w:p w14:paraId="0F6D8F24" w14:textId="0CDF9871" w:rsidR="00872908" w:rsidRDefault="00872908" w:rsidP="00872908">
            <w:r>
              <w:t>-Moisturiser</w:t>
            </w:r>
          </w:p>
          <w:p w14:paraId="70CB8951" w14:textId="7365FA63" w:rsidR="00872908" w:rsidRDefault="00872908" w:rsidP="00872908">
            <w:r>
              <w:t>-Shower Gel</w:t>
            </w:r>
          </w:p>
          <w:p w14:paraId="7C8C79EC" w14:textId="172ED4FC" w:rsidR="00872908" w:rsidRDefault="00872908" w:rsidP="00872908">
            <w:r>
              <w:t>-Shaving Cream</w:t>
            </w:r>
          </w:p>
          <w:p w14:paraId="6B4A12E0" w14:textId="38EC1B78" w:rsidR="00872908" w:rsidRDefault="00872908" w:rsidP="00872908">
            <w:r>
              <w:t>-Bio-oil</w:t>
            </w:r>
          </w:p>
          <w:p w14:paraId="30E594FD" w14:textId="011C38DD" w:rsidR="00872908" w:rsidRDefault="00872908" w:rsidP="00872908">
            <w:r>
              <w:t>-Hand Cream</w:t>
            </w:r>
          </w:p>
          <w:p w14:paraId="204799C4" w14:textId="77777777" w:rsidR="00872908" w:rsidRDefault="00872908" w:rsidP="00872908"/>
          <w:p w14:paraId="425DE737" w14:textId="399ECD93" w:rsidR="00872908" w:rsidRPr="00872908" w:rsidRDefault="00872908"/>
        </w:tc>
      </w:tr>
      <w:tr w:rsidR="009A245A" w14:paraId="138449EE" w14:textId="77777777" w:rsidTr="00D33174">
        <w:tc>
          <w:tcPr>
            <w:tcW w:w="2005" w:type="dxa"/>
          </w:tcPr>
          <w:p w14:paraId="007FCB66" w14:textId="77777777" w:rsidR="009A245A" w:rsidRDefault="009A245A">
            <w:r>
              <w:t>End of aisle 3</w:t>
            </w:r>
          </w:p>
          <w:p w14:paraId="41AAAB32" w14:textId="77777777" w:rsidR="00872908" w:rsidRDefault="00872908" w:rsidP="00872908">
            <w:r>
              <w:t>(11 Items)</w:t>
            </w:r>
          </w:p>
          <w:p w14:paraId="5BD2A078" w14:textId="6EED9F10" w:rsidR="00872908" w:rsidRDefault="00872908"/>
        </w:tc>
        <w:tc>
          <w:tcPr>
            <w:tcW w:w="2637" w:type="dxa"/>
          </w:tcPr>
          <w:p w14:paraId="30522045" w14:textId="569B6FDD" w:rsidR="00FF6FFA" w:rsidRPr="00FF6FFA" w:rsidRDefault="00FF6FFA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Breakfast items</w:t>
            </w:r>
          </w:p>
          <w:p w14:paraId="0ED4F100" w14:textId="57C18142" w:rsidR="009A245A" w:rsidRDefault="009A245A">
            <w:r>
              <w:t xml:space="preserve">-Flaxseeds </w:t>
            </w:r>
            <w:r w:rsidR="00872908">
              <w:t>brand 1</w:t>
            </w:r>
          </w:p>
          <w:p w14:paraId="558816A1" w14:textId="0E5C6EB8" w:rsidR="009A245A" w:rsidRDefault="009A245A">
            <w:r>
              <w:t xml:space="preserve">-Flaxseeds </w:t>
            </w:r>
            <w:r w:rsidR="00872908">
              <w:t>brand 2</w:t>
            </w:r>
          </w:p>
          <w:p w14:paraId="71B81687" w14:textId="3AB26437" w:rsidR="009A245A" w:rsidRDefault="009A245A">
            <w:r>
              <w:t>-12 Eggs</w:t>
            </w:r>
          </w:p>
          <w:p w14:paraId="78C26D5B" w14:textId="64F48146" w:rsidR="009A245A" w:rsidRDefault="009A245A">
            <w:r>
              <w:t>-6 Eggs</w:t>
            </w:r>
          </w:p>
          <w:p w14:paraId="71C8B4AE" w14:textId="0A317898" w:rsidR="009A245A" w:rsidRDefault="009A245A">
            <w:r>
              <w:t>-Long-life semi milk</w:t>
            </w:r>
          </w:p>
          <w:p w14:paraId="1FB87ADF" w14:textId="0E5B4B15" w:rsidR="009A245A" w:rsidRDefault="009A245A">
            <w:r>
              <w:t>-Long-life skim milk</w:t>
            </w:r>
          </w:p>
          <w:p w14:paraId="591EDC58" w14:textId="51FBEFBD" w:rsidR="009A245A" w:rsidRDefault="009A245A">
            <w:r>
              <w:t>-Orange Juice</w:t>
            </w:r>
          </w:p>
          <w:p w14:paraId="4565BD18" w14:textId="003C2B4D" w:rsidR="009A245A" w:rsidRDefault="009A245A">
            <w:r>
              <w:t>-Tinned Peach Slices</w:t>
            </w:r>
          </w:p>
          <w:p w14:paraId="38FA5BDA" w14:textId="50442C57" w:rsidR="009A245A" w:rsidRDefault="009A245A">
            <w:r>
              <w:t>-Apple Juice</w:t>
            </w:r>
          </w:p>
          <w:p w14:paraId="79FA816B" w14:textId="5C74AD6A" w:rsidR="009A245A" w:rsidRDefault="009A245A">
            <w:r>
              <w:lastRenderedPageBreak/>
              <w:t>-Wheat Biscuits</w:t>
            </w:r>
          </w:p>
          <w:p w14:paraId="01EFCF2E" w14:textId="195AFFAA" w:rsidR="009A245A" w:rsidRDefault="009A245A" w:rsidP="009A245A">
            <w:r>
              <w:t>-Bitesize Wheat Biscuits</w:t>
            </w:r>
          </w:p>
        </w:tc>
        <w:tc>
          <w:tcPr>
            <w:tcW w:w="2638" w:type="dxa"/>
          </w:tcPr>
          <w:p w14:paraId="61F06102" w14:textId="77777777" w:rsidR="00FF6FFA" w:rsidRPr="00FF6FFA" w:rsidRDefault="00FF6FFA" w:rsidP="00FF6FFA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lastRenderedPageBreak/>
              <w:t>Breakfast items</w:t>
            </w:r>
          </w:p>
          <w:p w14:paraId="4E75E70B" w14:textId="77777777" w:rsidR="009A245A" w:rsidRDefault="00FF6FFA">
            <w:r>
              <w:t>-Berry cereal bars</w:t>
            </w:r>
          </w:p>
          <w:p w14:paraId="50A7F806" w14:textId="77777777" w:rsidR="00FF6FFA" w:rsidRDefault="00FF6FFA">
            <w:r>
              <w:t>-Walk flapjacks</w:t>
            </w:r>
          </w:p>
          <w:p w14:paraId="04F23DEE" w14:textId="77777777" w:rsidR="00FF6FFA" w:rsidRDefault="00FF6FFA">
            <w:r>
              <w:t>-Mountain Cereal bars</w:t>
            </w:r>
          </w:p>
          <w:p w14:paraId="45290963" w14:textId="77777777" w:rsidR="00FF6FFA" w:rsidRDefault="00FF6FFA">
            <w:r>
              <w:t>-Breakfast biscuit bars</w:t>
            </w:r>
          </w:p>
          <w:p w14:paraId="32B75B0C" w14:textId="77777777" w:rsidR="00FF6FFA" w:rsidRDefault="00FF6FFA">
            <w:r>
              <w:t>-Chewy granola bar</w:t>
            </w:r>
          </w:p>
          <w:p w14:paraId="69FCD7E9" w14:textId="77777777" w:rsidR="00FF6FFA" w:rsidRDefault="00FF6FFA">
            <w:r>
              <w:t>-Crispy crunch granola</w:t>
            </w:r>
          </w:p>
          <w:p w14:paraId="1BD813A9" w14:textId="3F0CED5C" w:rsidR="00FF6FFA" w:rsidRDefault="00FF6FFA">
            <w:r>
              <w:t>-Granulated sugar</w:t>
            </w:r>
          </w:p>
          <w:p w14:paraId="14927042" w14:textId="77777777" w:rsidR="00FF6FFA" w:rsidRDefault="00FF6FFA">
            <w:r>
              <w:t>-Cookie Cereal</w:t>
            </w:r>
          </w:p>
          <w:p w14:paraId="4651B0CE" w14:textId="1B4C2127" w:rsidR="00FF6FFA" w:rsidRDefault="00FF6FFA">
            <w:r>
              <w:t>-Milkshake powder</w:t>
            </w:r>
          </w:p>
          <w:p w14:paraId="7DD802D8" w14:textId="77777777" w:rsidR="00FF6FFA" w:rsidRDefault="00FF6FFA">
            <w:r>
              <w:lastRenderedPageBreak/>
              <w:t>- Hoops Cereal</w:t>
            </w:r>
          </w:p>
          <w:p w14:paraId="67EBD11B" w14:textId="26A70339" w:rsidR="00D33174" w:rsidRDefault="00D33174">
            <w:r>
              <w:t>-Crazy Choc cereal</w:t>
            </w:r>
          </w:p>
        </w:tc>
        <w:tc>
          <w:tcPr>
            <w:tcW w:w="2638" w:type="dxa"/>
          </w:tcPr>
          <w:p w14:paraId="7EA79DFF" w14:textId="77777777" w:rsidR="009A245A" w:rsidRDefault="00872908">
            <w:pPr>
              <w:rPr>
                <w:b/>
                <w:bCs/>
                <w:u w:val="single"/>
              </w:rPr>
            </w:pPr>
            <w:r w:rsidRPr="00872908">
              <w:rPr>
                <w:b/>
                <w:bCs/>
                <w:u w:val="single"/>
              </w:rPr>
              <w:lastRenderedPageBreak/>
              <w:t>Hygiene Products</w:t>
            </w:r>
          </w:p>
          <w:p w14:paraId="62A3CA33" w14:textId="77777777" w:rsidR="00872908" w:rsidRDefault="00872908">
            <w:r>
              <w:t>-Baby Dry Nappies</w:t>
            </w:r>
          </w:p>
          <w:p w14:paraId="3AA3B589" w14:textId="77777777" w:rsidR="00872908" w:rsidRDefault="00872908">
            <w:r>
              <w:t>-Baby Wipes</w:t>
            </w:r>
          </w:p>
          <w:p w14:paraId="683BF495" w14:textId="77777777" w:rsidR="00872908" w:rsidRDefault="00872908">
            <w:r>
              <w:t>-Nappy Pants</w:t>
            </w:r>
          </w:p>
          <w:p w14:paraId="30CDF45C" w14:textId="77777777" w:rsidR="00872908" w:rsidRDefault="00872908">
            <w:r>
              <w:t>-Baby Powder</w:t>
            </w:r>
          </w:p>
          <w:p w14:paraId="62479C69" w14:textId="77777777" w:rsidR="00872908" w:rsidRDefault="00872908">
            <w:r>
              <w:t>-Baby Oil</w:t>
            </w:r>
          </w:p>
          <w:p w14:paraId="5CBDA66E" w14:textId="77777777" w:rsidR="00872908" w:rsidRDefault="00872908">
            <w:r>
              <w:t>-Ladies Razors</w:t>
            </w:r>
          </w:p>
          <w:p w14:paraId="133A2B38" w14:textId="77777777" w:rsidR="00872908" w:rsidRDefault="00872908">
            <w:r>
              <w:t>-Tampons</w:t>
            </w:r>
          </w:p>
          <w:p w14:paraId="7E5C296B" w14:textId="10324806" w:rsidR="00872908" w:rsidRDefault="00872908">
            <w:r>
              <w:t>-Sanitary pads brand 1</w:t>
            </w:r>
          </w:p>
          <w:p w14:paraId="03D38BAC" w14:textId="77777777" w:rsidR="00872908" w:rsidRDefault="00872908">
            <w:r>
              <w:t>-Sanitary pads brand 2</w:t>
            </w:r>
          </w:p>
          <w:p w14:paraId="3E8813C2" w14:textId="6D2F8CDD" w:rsidR="00872908" w:rsidRDefault="00872908">
            <w:r>
              <w:lastRenderedPageBreak/>
              <w:t>-Deodorant</w:t>
            </w:r>
          </w:p>
          <w:p w14:paraId="1B61869B" w14:textId="3E901553" w:rsidR="00872908" w:rsidRDefault="00872908">
            <w:r>
              <w:t>-Body Spray</w:t>
            </w:r>
          </w:p>
          <w:p w14:paraId="5CC1D7E5" w14:textId="297B9C4B" w:rsidR="00872908" w:rsidRPr="00872908" w:rsidRDefault="00872908"/>
        </w:tc>
      </w:tr>
      <w:tr w:rsidR="009A245A" w14:paraId="4F03670F" w14:textId="77777777" w:rsidTr="00D33174">
        <w:tc>
          <w:tcPr>
            <w:tcW w:w="2005" w:type="dxa"/>
          </w:tcPr>
          <w:p w14:paraId="7C877B29" w14:textId="77777777" w:rsidR="009A245A" w:rsidRDefault="009A245A" w:rsidP="009A245A">
            <w:pPr>
              <w:jc w:val="center"/>
            </w:pPr>
            <w:r>
              <w:lastRenderedPageBreak/>
              <w:t>Checkout</w:t>
            </w:r>
          </w:p>
          <w:p w14:paraId="5514EBDA" w14:textId="4EDF262C" w:rsidR="009A245A" w:rsidRDefault="00872908" w:rsidP="009A245A">
            <w:pPr>
              <w:jc w:val="center"/>
            </w:pPr>
            <w:r>
              <w:t>(10 items)</w:t>
            </w:r>
          </w:p>
        </w:tc>
        <w:tc>
          <w:tcPr>
            <w:tcW w:w="2637" w:type="dxa"/>
          </w:tcPr>
          <w:p w14:paraId="2A4FC8D3" w14:textId="52080B2B" w:rsidR="00D33174" w:rsidRPr="00D33174" w:rsidRDefault="00D33174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Grab and Go Snacks</w:t>
            </w:r>
          </w:p>
          <w:p w14:paraId="0E4229CF" w14:textId="75E8FDF4" w:rsidR="009A245A" w:rsidRPr="009A245A" w:rsidRDefault="009A245A">
            <w:r>
              <w:t xml:space="preserve">-Dried Apricots </w:t>
            </w:r>
          </w:p>
          <w:p w14:paraId="5EC4C4FF" w14:textId="06637CD8" w:rsidR="009A245A" w:rsidRDefault="009A245A" w:rsidP="009A245A">
            <w:r>
              <w:t xml:space="preserve">-Dried Mango </w:t>
            </w:r>
          </w:p>
          <w:p w14:paraId="2C983243" w14:textId="31B9200B" w:rsidR="009A245A" w:rsidRDefault="009A245A">
            <w:r>
              <w:t xml:space="preserve">-Dried Strawberries </w:t>
            </w:r>
          </w:p>
          <w:p w14:paraId="16E496B2" w14:textId="2C8A4ED2" w:rsidR="009A245A" w:rsidRDefault="009A245A">
            <w:r>
              <w:t xml:space="preserve">-Raisins </w:t>
            </w:r>
          </w:p>
          <w:p w14:paraId="281933A5" w14:textId="4605EBF5" w:rsidR="009A245A" w:rsidRDefault="009A245A">
            <w:r>
              <w:t>-Unsalted Cashew</w:t>
            </w:r>
            <w:r w:rsidR="00D33174">
              <w:t>s</w:t>
            </w:r>
          </w:p>
          <w:p w14:paraId="0AC79434" w14:textId="1D31D5DF" w:rsidR="009A245A" w:rsidRDefault="009A245A">
            <w:r>
              <w:t>-Four Seed snack</w:t>
            </w:r>
          </w:p>
          <w:p w14:paraId="780889CC" w14:textId="68FF8C67" w:rsidR="009A245A" w:rsidRDefault="009A245A" w:rsidP="009A245A">
            <w:r>
              <w:t xml:space="preserve">-Apple Rice Cakes </w:t>
            </w:r>
          </w:p>
          <w:p w14:paraId="7E05561B" w14:textId="358B1D23" w:rsidR="009A245A" w:rsidRDefault="009A245A">
            <w:r>
              <w:t xml:space="preserve">-Unsalted Peanuts </w:t>
            </w:r>
          </w:p>
          <w:p w14:paraId="7FDC6DCB" w14:textId="330238DD" w:rsidR="009A245A" w:rsidRDefault="009A245A" w:rsidP="009A245A">
            <w:r>
              <w:t xml:space="preserve">-Chia shots </w:t>
            </w:r>
          </w:p>
          <w:p w14:paraId="5291244D" w14:textId="63AC4BE8" w:rsidR="009A245A" w:rsidRDefault="009A245A">
            <w:r>
              <w:t>-Canned water</w:t>
            </w:r>
          </w:p>
        </w:tc>
        <w:tc>
          <w:tcPr>
            <w:tcW w:w="2638" w:type="dxa"/>
          </w:tcPr>
          <w:p w14:paraId="6FA3B1CD" w14:textId="77777777" w:rsidR="00D33174" w:rsidRPr="00D33174" w:rsidRDefault="00D33174" w:rsidP="00D33174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Grab and Go Snacks</w:t>
            </w:r>
          </w:p>
          <w:p w14:paraId="287371FE" w14:textId="774C3512" w:rsidR="009A245A" w:rsidRDefault="009A245A">
            <w:r>
              <w:t xml:space="preserve">-Chocolate Egg </w:t>
            </w:r>
          </w:p>
          <w:p w14:paraId="13968975" w14:textId="3E7BC38B" w:rsidR="009A245A" w:rsidRDefault="009A245A">
            <w:r>
              <w:t>- Choc dip with sticks</w:t>
            </w:r>
          </w:p>
          <w:p w14:paraId="01F600DA" w14:textId="77777777" w:rsidR="009A245A" w:rsidRDefault="009A245A">
            <w:r>
              <w:t>-Mints</w:t>
            </w:r>
          </w:p>
          <w:p w14:paraId="707D16F9" w14:textId="77777777" w:rsidR="009A245A" w:rsidRDefault="009A245A">
            <w:r>
              <w:t>-Milk chocolate bar</w:t>
            </w:r>
          </w:p>
          <w:p w14:paraId="1448EE57" w14:textId="4F3809B2" w:rsidR="009A245A" w:rsidRDefault="009A245A">
            <w:r>
              <w:t>-Caramel Choc bar</w:t>
            </w:r>
          </w:p>
          <w:p w14:paraId="2C2D4E5B" w14:textId="33D8DBB0" w:rsidR="009A245A" w:rsidRDefault="009A245A">
            <w:r>
              <w:t>-Chunky wafer bar</w:t>
            </w:r>
          </w:p>
          <w:p w14:paraId="15D7BD5C" w14:textId="77777777" w:rsidR="009A245A" w:rsidRDefault="009A245A">
            <w:r>
              <w:t>-Bubbly chocolate bar</w:t>
            </w:r>
          </w:p>
          <w:p w14:paraId="2B838733" w14:textId="77777777" w:rsidR="009A245A" w:rsidRDefault="009A245A">
            <w:r>
              <w:t>-Marshmallow stick</w:t>
            </w:r>
          </w:p>
          <w:p w14:paraId="4688EEA8" w14:textId="77777777" w:rsidR="009A245A" w:rsidRDefault="009A245A">
            <w:r>
              <w:t>-Red Energy Drink</w:t>
            </w:r>
          </w:p>
          <w:p w14:paraId="252A726B" w14:textId="607300C6" w:rsidR="009A245A" w:rsidRDefault="00D33174">
            <w:r>
              <w:t>-</w:t>
            </w:r>
            <w:r w:rsidR="009A245A">
              <w:t>E Energy Drink</w:t>
            </w:r>
          </w:p>
        </w:tc>
        <w:tc>
          <w:tcPr>
            <w:tcW w:w="2638" w:type="dxa"/>
          </w:tcPr>
          <w:p w14:paraId="097652CE" w14:textId="77777777" w:rsidR="009A245A" w:rsidRDefault="00D33174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Grab and Go Items</w:t>
            </w:r>
          </w:p>
          <w:p w14:paraId="205CB858" w14:textId="77777777" w:rsidR="00D33174" w:rsidRDefault="00D33174">
            <w:r>
              <w:t>-Ibuprofen</w:t>
            </w:r>
          </w:p>
          <w:p w14:paraId="195CEC72" w14:textId="77777777" w:rsidR="00D33174" w:rsidRDefault="00D33174">
            <w:r>
              <w:t>-Paracetamol</w:t>
            </w:r>
          </w:p>
          <w:p w14:paraId="77BAE6CA" w14:textId="77777777" w:rsidR="00D33174" w:rsidRDefault="00D33174">
            <w:r>
              <w:t>-Hand Sanitiser</w:t>
            </w:r>
          </w:p>
          <w:p w14:paraId="01C2E56C" w14:textId="77777777" w:rsidR="00D33174" w:rsidRDefault="00D33174">
            <w:r>
              <w:t>-Vaseline lip balm</w:t>
            </w:r>
          </w:p>
          <w:p w14:paraId="57091322" w14:textId="77777777" w:rsidR="00D33174" w:rsidRDefault="00D33174">
            <w:r>
              <w:t>-Football cards</w:t>
            </w:r>
          </w:p>
          <w:p w14:paraId="653BF376" w14:textId="77777777" w:rsidR="00D33174" w:rsidRDefault="00D33174">
            <w:r>
              <w:t>-Colouring books</w:t>
            </w:r>
          </w:p>
          <w:p w14:paraId="6D01E50F" w14:textId="77777777" w:rsidR="00D33174" w:rsidRDefault="00D33174">
            <w:r>
              <w:t>-Colouring pencils</w:t>
            </w:r>
          </w:p>
          <w:p w14:paraId="7A5CDA71" w14:textId="77777777" w:rsidR="00D33174" w:rsidRDefault="00D33174">
            <w:r>
              <w:t>-Large Water Bottle</w:t>
            </w:r>
          </w:p>
          <w:p w14:paraId="16C1A74C" w14:textId="77777777" w:rsidR="00D33174" w:rsidRDefault="00D33174">
            <w:r>
              <w:t>-Small Water Bottle</w:t>
            </w:r>
          </w:p>
          <w:p w14:paraId="6874418B" w14:textId="154DB059" w:rsidR="00D33174" w:rsidRPr="00D33174" w:rsidRDefault="00D33174">
            <w:r>
              <w:t>-Face Masks</w:t>
            </w:r>
          </w:p>
        </w:tc>
      </w:tr>
    </w:tbl>
    <w:p w14:paraId="69FAF743" w14:textId="77777777" w:rsidR="009A245A" w:rsidRDefault="009A245A"/>
    <w:sectPr w:rsidR="009A24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45A"/>
    <w:rsid w:val="00186AFA"/>
    <w:rsid w:val="00766E9C"/>
    <w:rsid w:val="00865CA1"/>
    <w:rsid w:val="00872908"/>
    <w:rsid w:val="009A245A"/>
    <w:rsid w:val="009F64F1"/>
    <w:rsid w:val="00AA6CCA"/>
    <w:rsid w:val="00D33174"/>
    <w:rsid w:val="00D826B7"/>
    <w:rsid w:val="00DF7366"/>
    <w:rsid w:val="00FF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34A62"/>
  <w15:chartTrackingRefBased/>
  <w15:docId w15:val="{FE3DB62B-5D75-48E9-86AC-AA138FB10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24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4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4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4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4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4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4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4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4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4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4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4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4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4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4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4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4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4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24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24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4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24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24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24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24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24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4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4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24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2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2E2CE46ACBA040A60D745EA16B7FF7" ma:contentTypeVersion="16" ma:contentTypeDescription="Create a new document." ma:contentTypeScope="" ma:versionID="1940cbdcab206795a338f220dc00e1b6">
  <xsd:schema xmlns:xsd="http://www.w3.org/2001/XMLSchema" xmlns:xs="http://www.w3.org/2001/XMLSchema" xmlns:p="http://schemas.microsoft.com/office/2006/metadata/properties" xmlns:ns1="http://schemas.microsoft.com/sharepoint/v3" xmlns:ns2="139da16a-24f3-46fb-837c-ee66a8f9e546" xmlns:ns3="be4ad2b6-a47a-4a39-bc4f-c5f302f0c1cd" targetNamespace="http://schemas.microsoft.com/office/2006/metadata/properties" ma:root="true" ma:fieldsID="5a9458eef36661e7e8f208cd0a920bf4" ns1:_="" ns2:_="" ns3:_="">
    <xsd:import namespace="http://schemas.microsoft.com/sharepoint/v3"/>
    <xsd:import namespace="139da16a-24f3-46fb-837c-ee66a8f9e546"/>
    <xsd:import namespace="be4ad2b6-a47a-4a39-bc4f-c5f302f0c1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9da16a-24f3-46fb-837c-ee66a8f9e5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4ad2b6-a47a-4a39-bc4f-c5f302f0c1c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03C01B-95E8-4865-9424-E425909A7D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26DE384-F9C4-48B7-B3E7-C645E9558D0F}">
  <ds:schemaRefs>
    <ds:schemaRef ds:uri="http://purl.org/dc/elements/1.1/"/>
    <ds:schemaRef ds:uri="139da16a-24f3-46fb-837c-ee66a8f9e546"/>
    <ds:schemaRef ds:uri="http://schemas.microsoft.com/office/2006/documentManagement/types"/>
    <ds:schemaRef ds:uri="http://www.w3.org/XML/1998/namespace"/>
    <ds:schemaRef ds:uri="http://purl.org/dc/terms/"/>
    <ds:schemaRef ds:uri="http://schemas.microsoft.com/sharepoint/v3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be4ad2b6-a47a-4a39-bc4f-c5f302f0c1cd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669AF3A-D621-4A0E-85CF-0BD7C3BA0D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39da16a-24f3-46fb-837c-ee66a8f9e546"/>
    <ds:schemaRef ds:uri="be4ad2b6-a47a-4a39-bc4f-c5f302f0c1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uir</dc:creator>
  <cp:keywords/>
  <dc:description/>
  <cp:lastModifiedBy>Sarah Muir</cp:lastModifiedBy>
  <cp:revision>2</cp:revision>
  <dcterms:created xsi:type="dcterms:W3CDTF">2026-04-29T20:50:00Z</dcterms:created>
  <dcterms:modified xsi:type="dcterms:W3CDTF">2026-04-29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2E2CE46ACBA040A60D745EA16B7FF7</vt:lpwstr>
  </property>
</Properties>
</file>